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083D" w:rsidRPr="00F127CD" w:rsidRDefault="0004083D" w:rsidP="0004083D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04083D" w:rsidRPr="00F127CD" w:rsidRDefault="0004083D" w:rsidP="0004083D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04083D" w:rsidRPr="00F127CD" w:rsidRDefault="0004083D" w:rsidP="0004083D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04083D" w:rsidRPr="00F127CD" w:rsidRDefault="0004083D" w:rsidP="0004083D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04083D" w:rsidRPr="00F127CD" w:rsidRDefault="0004083D" w:rsidP="0004083D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Rotty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arey M. Suehs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Pierre Mallet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hristian 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Jean-Christian Borel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Claudio Rabec 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anny Bertelli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rnaud Bourdin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Nicolas Molinari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 Jaffuel MD, 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04083D" w:rsidRPr="00F127CD" w:rsidRDefault="0004083D" w:rsidP="0004083D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04083D" w:rsidRPr="00F127CD" w:rsidRDefault="0004083D" w:rsidP="0004083D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04083D" w:rsidRPr="00F127CD" w:rsidRDefault="0004083D" w:rsidP="0004083D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, CNRS, Montpellier University, Montpellier University Hospital, Montpellier, France.</w:t>
      </w: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pard groupe Adène, Montpellier, France.</w:t>
      </w: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 Alps University, Inserm U1042, HP2 (Hypoxia PhysioPathology) Laboratory, Centre Hospitalier Universitaire Grenoble Alpes, Grenoble, France.</w:t>
      </w: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Pulmonary Department and Respiratory Critical Care Unit, University Hospital Dijon, Dijon, France. </w:t>
      </w: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 (INSERM U 1046, CNRS UMR9214), Montpellier University, Montpellier, France.</w:t>
      </w: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 Disorders and Respiratory Sleep Disorders Unit, Polyclinic Saint-Privat, Boujan sur Libron, France.</w:t>
      </w: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04083D" w:rsidRPr="00F127CD" w:rsidRDefault="0004083D" w:rsidP="0004083D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04083D" w:rsidRPr="00F127CD" w:rsidRDefault="0004083D" w:rsidP="0004083D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Jaffuel Dany, Department of Respiratory Diseases, CHRU Montpellier, 371, Avenue Doyen Giraud, 34295 Montpellier Cedex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04083D" w:rsidRPr="00F127CD" w:rsidRDefault="0004083D" w:rsidP="0004083D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Tel: +33661533104 ; Fax : +33467316484 </w:t>
      </w:r>
    </w:p>
    <w:p w:rsidR="0004083D" w:rsidRDefault="0004083D">
      <w:bookmarkStart w:id="0" w:name="_GoBack"/>
      <w:bookmarkEnd w:id="0"/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945"/>
        <w:gridCol w:w="2430"/>
        <w:gridCol w:w="2428"/>
      </w:tblGrid>
      <w:tr w:rsidR="00ED2ACC" w:rsidTr="002607A7">
        <w:trPr>
          <w:trHeight w:val="319"/>
        </w:trPr>
        <w:tc>
          <w:tcPr>
            <w:tcW w:w="9072" w:type="dxa"/>
            <w:gridSpan w:val="4"/>
            <w:tcBorders>
              <w:top w:val="single" w:sz="8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:rsidR="00ED2ACC" w:rsidRDefault="00ED2ACC" w:rsidP="002607A7">
            <w:pPr>
              <w:widowControl w:val="0"/>
              <w:spacing w:before="120" w:after="120" w:line="240" w:lineRule="auto"/>
              <w:rPr>
                <w:rFonts w:ascii="Arial" w:eastAsia="Times New Roman" w:hAnsi="Arial" w:cs="Arial"/>
                <w:b/>
                <w:color w:val="0D0D0D" w:themeColor="text1" w:themeTint="F2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D0D0D" w:themeColor="text1" w:themeTint="F2"/>
                <w:lang w:eastAsia="fr-FR"/>
              </w:rPr>
              <w:t>Additional file 12. Association of mask related side-effects</w:t>
            </w:r>
          </w:p>
        </w:tc>
      </w:tr>
      <w:tr w:rsidR="00ED2ACC" w:rsidTr="002607A7">
        <w:trPr>
          <w:trHeight w:hRule="exact" w:val="1235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D0D0D" w:themeColor="text1" w:themeTint="F2"/>
                <w:lang w:eastAsia="fr-FR"/>
              </w:rPr>
              <w:t>Number of side-effects (VAS ≥ 1)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D0D0D" w:themeColor="text1" w:themeTint="F2"/>
                <w:lang w:eastAsia="fr-FR"/>
              </w:rPr>
              <w:t>N (% of patients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lang w:eastAsia="fr-FR"/>
              </w:rPr>
            </w:pPr>
            <w:r w:rsidRPr="00621AE0">
              <w:rPr>
                <w:rFonts w:ascii="Arial" w:eastAsia="Times New Roman" w:hAnsi="Arial" w:cs="Arial"/>
                <w:b/>
                <w:bCs/>
                <w:color w:val="0D0D0D" w:themeColor="text1" w:themeTint="F2"/>
                <w:lang w:eastAsia="fr-FR"/>
              </w:rPr>
              <w:t>Number of side-effects (VAS ≥ 5)</w:t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D0D0D" w:themeColor="text1" w:themeTint="F2"/>
                <w:lang w:eastAsia="fr-FR"/>
              </w:rPr>
            </w:pPr>
            <w:r w:rsidRPr="00621AE0">
              <w:rPr>
                <w:rFonts w:ascii="Arial" w:eastAsia="Times New Roman" w:hAnsi="Arial" w:cs="Arial"/>
                <w:b/>
                <w:bCs/>
                <w:color w:val="0D0D0D" w:themeColor="text1" w:themeTint="F2"/>
                <w:lang w:eastAsia="fr-FR"/>
              </w:rPr>
              <w:t>N (% of patients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lastRenderedPageBreak/>
              <w:t>0</w:t>
            </w:r>
          </w:p>
        </w:tc>
        <w:tc>
          <w:tcPr>
            <w:tcW w:w="194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hd w:val="clear" w:color="auto" w:fill="FFFF00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94 (6.3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0</w:t>
            </w:r>
          </w:p>
        </w:tc>
        <w:tc>
          <w:tcPr>
            <w:tcW w:w="2428" w:type="dxa"/>
            <w:tcBorders>
              <w:top w:val="single" w:sz="4" w:space="0" w:color="000000"/>
            </w:tcBorders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423 (28.5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shd w:val="clear" w:color="auto" w:fill="FFFF00"/>
                <w:lang w:val="fr-FR" w:eastAsia="fr-FR"/>
              </w:rPr>
            </w:pPr>
            <w:r w:rsidRPr="004D3947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07 (7.21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235 (15.8)</w:t>
            </w:r>
          </w:p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2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27 (8.56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2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211 (14.2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3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55 (10.4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3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83 (12.3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4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68 (11.3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4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44 (9.70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5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45 (9.77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5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99 (6.67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6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23 (8.29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6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80 (5.39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7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97 (6.54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7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46 (3.10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8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90 (6.06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8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26 (1.75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9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57 (3.84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9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22 (1.48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0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62 (4.18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0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7 (0.47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1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49 (3.30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1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2 (0.13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2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24 (1.62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2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4 (0.27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3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58 (3.91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3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2 (0.13)</w:t>
            </w:r>
          </w:p>
        </w:tc>
      </w:tr>
      <w:tr w:rsidR="00ED2ACC" w:rsidTr="002607A7">
        <w:trPr>
          <w:trHeight w:hRule="exact" w:val="281"/>
        </w:trPr>
        <w:tc>
          <w:tcPr>
            <w:tcW w:w="2269" w:type="dxa"/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4</w:t>
            </w:r>
          </w:p>
        </w:tc>
        <w:tc>
          <w:tcPr>
            <w:tcW w:w="1945" w:type="dxa"/>
            <w:tcBorders>
              <w:right w:val="single" w:sz="4" w:space="0" w:color="000000"/>
            </w:tcBorders>
            <w:shd w:val="clear" w:color="auto" w:fill="auto"/>
          </w:tcPr>
          <w:p w:rsidR="00ED2ACC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28 (8.63)</w:t>
            </w:r>
          </w:p>
        </w:tc>
        <w:tc>
          <w:tcPr>
            <w:tcW w:w="2430" w:type="dxa"/>
            <w:tcBorders>
              <w:left w:val="single" w:sz="4" w:space="0" w:color="000000"/>
            </w:tcBorders>
            <w:vAlign w:val="center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14</w:t>
            </w:r>
          </w:p>
        </w:tc>
        <w:tc>
          <w:tcPr>
            <w:tcW w:w="2428" w:type="dxa"/>
          </w:tcPr>
          <w:p w:rsidR="00ED2ACC" w:rsidRPr="00621AE0" w:rsidRDefault="00ED2ACC" w:rsidP="002607A7">
            <w:pPr>
              <w:widowControl w:val="0"/>
              <w:spacing w:line="24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</w:pPr>
            <w:r w:rsidRPr="00621AE0">
              <w:rPr>
                <w:rFonts w:ascii="Arial" w:eastAsia="Times New Roman" w:hAnsi="Arial" w:cs="Arial"/>
                <w:color w:val="0D0D0D" w:themeColor="text1" w:themeTint="F2"/>
                <w:lang w:val="fr-FR" w:eastAsia="fr-FR"/>
              </w:rPr>
              <w:t>0 (0)</w:t>
            </w:r>
          </w:p>
        </w:tc>
      </w:tr>
      <w:tr w:rsidR="00ED2ACC" w:rsidTr="002607A7">
        <w:trPr>
          <w:trHeight w:hRule="exact" w:val="572"/>
        </w:trPr>
        <w:tc>
          <w:tcPr>
            <w:tcW w:w="9072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ED2ACC" w:rsidRDefault="00ED2ACC" w:rsidP="002607A7">
            <w:pPr>
              <w:widowControl w:val="0"/>
              <w:spacing w:line="240" w:lineRule="auto"/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Cs/>
                <w:color w:val="0D0D0D" w:themeColor="text1" w:themeTint="F2"/>
                <w:sz w:val="18"/>
                <w:szCs w:val="20"/>
                <w:lang w:eastAsia="fr-FR"/>
              </w:rPr>
              <w:t xml:space="preserve">N= number of patient responding; </w:t>
            </w:r>
            <w:r>
              <w:rPr>
                <w:rFonts w:ascii="Arial" w:hAnsi="Arial" w:cs="Arial"/>
                <w:color w:val="0D0D0D" w:themeColor="text1" w:themeTint="F2"/>
                <w:sz w:val="18"/>
                <w:szCs w:val="20"/>
              </w:rPr>
              <w:t>VAS: Visual Analogue Scale.</w:t>
            </w:r>
          </w:p>
        </w:tc>
      </w:tr>
    </w:tbl>
    <w:p w:rsidR="00ED2ACC" w:rsidRDefault="00ED2ACC" w:rsidP="00ED2ACC">
      <w:pPr>
        <w:outlineLvl w:val="0"/>
        <w:rPr>
          <w:rFonts w:ascii="Arial" w:eastAsia="Calibri" w:hAnsi="Arial" w:cs="Arial"/>
          <w:b/>
          <w:color w:val="0D0D0D" w:themeColor="text1" w:themeTint="F2"/>
          <w:lang w:val="en-US"/>
        </w:rPr>
      </w:pP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ACC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083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2ACC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26F4E-537C-4773-8371-4894A94D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15:00Z</dcterms:created>
  <dcterms:modified xsi:type="dcterms:W3CDTF">2021-01-07T14:23:00Z</dcterms:modified>
</cp:coreProperties>
</file>